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F1DF5" w14:textId="77777777" w:rsidR="005365B7" w:rsidRPr="002D67B8" w:rsidRDefault="005365B7" w:rsidP="005365B7">
      <w:pPr>
        <w:tabs>
          <w:tab w:val="left" w:pos="2912"/>
          <w:tab w:val="center" w:pos="4513"/>
        </w:tabs>
        <w:autoSpaceDE w:val="0"/>
        <w:autoSpaceDN w:val="0"/>
        <w:adjustRightInd w:val="0"/>
        <w:spacing w:after="0" w:line="48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10 Table. </w:t>
      </w:r>
      <w:r w:rsidRPr="002D67B8">
        <w:rPr>
          <w:rFonts w:asciiTheme="majorBidi" w:eastAsia="Calibri" w:hAnsiTheme="majorBidi" w:cstheme="majorBidi"/>
          <w:sz w:val="24"/>
          <w:szCs w:val="24"/>
        </w:rPr>
        <w:t>Pearson’s correlation between LMW-, HMW-, and total PAHs with the number of light, heavy, and total vehicles.</w:t>
      </w:r>
    </w:p>
    <w:tbl>
      <w:tblPr>
        <w:tblW w:w="9072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5"/>
        <w:gridCol w:w="2414"/>
        <w:gridCol w:w="2410"/>
        <w:gridCol w:w="2693"/>
      </w:tblGrid>
      <w:tr w:rsidR="005365B7" w:rsidRPr="008B46AD" w14:paraId="1F942231" w14:textId="77777777" w:rsidTr="00492FA2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38D03BE" w14:textId="77777777" w:rsidR="005365B7" w:rsidRPr="008B46AD" w:rsidRDefault="005365B7" w:rsidP="00492F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</w:pP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3D54B4B" w14:textId="77777777" w:rsidR="005365B7" w:rsidRPr="008B46AD" w:rsidRDefault="005365B7" w:rsidP="00492F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</w:pPr>
            <w:r w:rsidRPr="008B46A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Light Vehicle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8B649B9" w14:textId="77777777" w:rsidR="005365B7" w:rsidRPr="008B46AD" w:rsidRDefault="005365B7" w:rsidP="00492F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</w:pPr>
            <w:r w:rsidRPr="008B46A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Heavy Vehicl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4371101" w14:textId="77777777" w:rsidR="005365B7" w:rsidRPr="008B46AD" w:rsidRDefault="005365B7" w:rsidP="00492F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</w:pPr>
            <w:r w:rsidRPr="008B46A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Total Vehicles</w:t>
            </w:r>
          </w:p>
        </w:tc>
      </w:tr>
      <w:tr w:rsidR="005365B7" w:rsidRPr="008B46AD" w14:paraId="455E72C5" w14:textId="77777777" w:rsidTr="00492FA2">
        <w:trPr>
          <w:jc w:val="center"/>
        </w:trPr>
        <w:tc>
          <w:tcPr>
            <w:tcW w:w="1555" w:type="dxa"/>
            <w:shd w:val="clear" w:color="auto" w:fill="FFFFFF"/>
          </w:tcPr>
          <w:p w14:paraId="10F06894" w14:textId="77777777" w:rsidR="005365B7" w:rsidRPr="008B46AD" w:rsidRDefault="005365B7" w:rsidP="00492F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</w:pPr>
            <w:r w:rsidRPr="008B46AD"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  <w:t>LMW</w:t>
            </w:r>
            <w:r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  <w:t>-PAHs</w:t>
            </w:r>
          </w:p>
        </w:tc>
        <w:tc>
          <w:tcPr>
            <w:tcW w:w="2414" w:type="dxa"/>
            <w:shd w:val="clear" w:color="auto" w:fill="FFFFFF"/>
            <w:vAlign w:val="center"/>
          </w:tcPr>
          <w:p w14:paraId="71E8A0C6" w14:textId="77777777" w:rsidR="005365B7" w:rsidRPr="008B46AD" w:rsidRDefault="005365B7" w:rsidP="00492F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</w:pPr>
            <w:r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0</w:t>
            </w:r>
            <w:r w:rsidRPr="008B46A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.</w:t>
            </w:r>
            <w:r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79</w:t>
            </w:r>
            <w:r w:rsidRPr="008B46A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vertAlign w:val="superscript"/>
                <w:lang w:val="en-MY" w:eastAsia="en-MY"/>
              </w:rPr>
              <w:t>**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046CAFD0" w14:textId="77777777" w:rsidR="005365B7" w:rsidRPr="008B46AD" w:rsidRDefault="005365B7" w:rsidP="00492F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</w:pPr>
            <w:r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0</w:t>
            </w:r>
            <w:r w:rsidRPr="008B46A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.</w:t>
            </w:r>
            <w:r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85</w:t>
            </w:r>
            <w:r w:rsidRPr="008B46A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vertAlign w:val="superscript"/>
                <w:lang w:val="en-MY" w:eastAsia="en-MY"/>
              </w:rPr>
              <w:t>**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58A176FB" w14:textId="77777777" w:rsidR="005365B7" w:rsidRPr="008B46AD" w:rsidRDefault="005365B7" w:rsidP="00492F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  <w:t>0</w:t>
            </w:r>
            <w:r w:rsidRPr="008B46AD"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  <w:t>.</w:t>
            </w:r>
            <w:r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  <w:t>76</w:t>
            </w:r>
            <w:r w:rsidRPr="008B46AD"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vertAlign w:val="superscript"/>
                <w:lang w:val="en-MY" w:eastAsia="en-MY"/>
              </w:rPr>
              <w:t>**</w:t>
            </w:r>
          </w:p>
        </w:tc>
      </w:tr>
      <w:tr w:rsidR="005365B7" w:rsidRPr="008B46AD" w14:paraId="72CAEC6B" w14:textId="77777777" w:rsidTr="00492FA2">
        <w:trPr>
          <w:jc w:val="center"/>
        </w:trPr>
        <w:tc>
          <w:tcPr>
            <w:tcW w:w="1555" w:type="dxa"/>
            <w:shd w:val="clear" w:color="auto" w:fill="FFFFFF"/>
          </w:tcPr>
          <w:p w14:paraId="5365C582" w14:textId="77777777" w:rsidR="005365B7" w:rsidRPr="008B46AD" w:rsidRDefault="005365B7" w:rsidP="00492F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</w:pPr>
            <w:r w:rsidRPr="008B46AD"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  <w:t>HMW</w:t>
            </w:r>
            <w:r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  <w:t>-PAHs</w:t>
            </w:r>
          </w:p>
        </w:tc>
        <w:tc>
          <w:tcPr>
            <w:tcW w:w="2414" w:type="dxa"/>
            <w:shd w:val="clear" w:color="auto" w:fill="FFFFFF"/>
            <w:vAlign w:val="center"/>
          </w:tcPr>
          <w:p w14:paraId="0256F32F" w14:textId="77777777" w:rsidR="005365B7" w:rsidRPr="008B46AD" w:rsidRDefault="005365B7" w:rsidP="00492F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</w:pPr>
            <w:r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0</w:t>
            </w:r>
            <w:r w:rsidRPr="008B46A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.</w:t>
            </w:r>
            <w:r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86</w:t>
            </w:r>
            <w:r w:rsidRPr="008B46A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vertAlign w:val="superscript"/>
                <w:lang w:val="en-MY" w:eastAsia="en-MY"/>
              </w:rPr>
              <w:t>**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CBBF537" w14:textId="77777777" w:rsidR="005365B7" w:rsidRPr="008B46AD" w:rsidRDefault="005365B7" w:rsidP="00492F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</w:pPr>
            <w:r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0</w:t>
            </w:r>
            <w:r w:rsidRPr="008B46A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.</w:t>
            </w:r>
            <w:r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78</w:t>
            </w:r>
            <w:r w:rsidRPr="008B46A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vertAlign w:val="superscript"/>
                <w:lang w:val="en-MY" w:eastAsia="en-MY"/>
              </w:rPr>
              <w:t>**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31BB2017" w14:textId="77777777" w:rsidR="005365B7" w:rsidRPr="008B46AD" w:rsidRDefault="005365B7" w:rsidP="00492F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  <w:t>0</w:t>
            </w:r>
            <w:r w:rsidRPr="008B46AD"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  <w:t>.</w:t>
            </w:r>
            <w:r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  <w:t>87</w:t>
            </w:r>
            <w:r w:rsidRPr="008B46AD"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vertAlign w:val="superscript"/>
                <w:lang w:val="en-MY" w:eastAsia="en-MY"/>
              </w:rPr>
              <w:t>**</w:t>
            </w:r>
          </w:p>
        </w:tc>
      </w:tr>
      <w:tr w:rsidR="005365B7" w:rsidRPr="008B46AD" w14:paraId="2F6EDA1C" w14:textId="77777777" w:rsidTr="00492FA2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FFFFFF"/>
          </w:tcPr>
          <w:p w14:paraId="6DDCAB72" w14:textId="77777777" w:rsidR="005365B7" w:rsidRPr="008B46AD" w:rsidRDefault="005365B7" w:rsidP="00492F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</w:pPr>
            <w:r w:rsidRPr="008B46AD"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  <w:t>Total</w:t>
            </w:r>
            <w:r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  <w:t xml:space="preserve"> </w:t>
            </w:r>
            <w:r w:rsidRPr="008B46AD"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  <w:t>PAHs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AA27E1" w14:textId="77777777" w:rsidR="005365B7" w:rsidRPr="008B46AD" w:rsidRDefault="005365B7" w:rsidP="00492F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</w:pPr>
            <w:r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0</w:t>
            </w:r>
            <w:r w:rsidRPr="008B46A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.</w:t>
            </w:r>
            <w:r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84</w:t>
            </w:r>
            <w:r w:rsidRPr="008B46A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vertAlign w:val="superscript"/>
                <w:lang w:val="en-MY" w:eastAsia="en-MY"/>
              </w:rPr>
              <w:t>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C8B922" w14:textId="77777777" w:rsidR="005365B7" w:rsidRPr="008B46AD" w:rsidRDefault="005365B7" w:rsidP="00492F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</w:pPr>
            <w:r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0</w:t>
            </w:r>
            <w:r w:rsidRPr="008B46A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.</w:t>
            </w:r>
            <w:r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  <w:t>81</w:t>
            </w:r>
            <w:r w:rsidRPr="008B46A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vertAlign w:val="superscript"/>
                <w:lang w:val="en-MY" w:eastAsia="en-MY"/>
              </w:rPr>
              <w:t>**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731163" w14:textId="77777777" w:rsidR="005365B7" w:rsidRPr="008B46AD" w:rsidRDefault="005365B7" w:rsidP="00492F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  <w:t>0</w:t>
            </w:r>
            <w:r w:rsidRPr="008B46AD"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  <w:t>.</w:t>
            </w:r>
            <w:r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lang w:val="en-MY" w:eastAsia="en-MY"/>
              </w:rPr>
              <w:t>83</w:t>
            </w:r>
            <w:r w:rsidRPr="008B46AD">
              <w:rPr>
                <w:rFonts w:asciiTheme="majorBidi" w:eastAsiaTheme="minorEastAsia" w:hAnsiTheme="majorBidi" w:cstheme="majorBidi"/>
                <w:color w:val="000000"/>
                <w:kern w:val="0"/>
                <w:sz w:val="24"/>
                <w:szCs w:val="24"/>
                <w:vertAlign w:val="superscript"/>
                <w:lang w:val="en-MY" w:eastAsia="en-MY"/>
              </w:rPr>
              <w:t>**</w:t>
            </w:r>
          </w:p>
        </w:tc>
      </w:tr>
    </w:tbl>
    <w:p w14:paraId="109E05F9" w14:textId="4AB2212A" w:rsidR="00EE3E11" w:rsidRPr="005365B7" w:rsidRDefault="005365B7" w:rsidP="005365B7">
      <w:r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 xml:space="preserve">Abbreviation: </w:t>
      </w:r>
      <w:r w:rsidRPr="002379A2"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 xml:space="preserve">*: significant p = &lt;0.05    **: significant p = &lt;0.01 </w:t>
      </w:r>
      <w:r w:rsidR="00C23F81" w:rsidRPr="005365B7">
        <w:t xml:space="preserve"> </w:t>
      </w:r>
    </w:p>
    <w:sectPr w:rsidR="00EE3E11" w:rsidRPr="005365B7" w:rsidSect="00BC40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E30D51"/>
    <w:multiLevelType w:val="hybridMultilevel"/>
    <w:tmpl w:val="FFFFFFFF"/>
    <w:lvl w:ilvl="0" w:tplc="EFB0CE9A">
      <w:start w:val="1"/>
      <w:numFmt w:val="decimal"/>
      <w:lvlText w:val="%1."/>
      <w:lvlJc w:val="righ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297757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1"/>
    <w:rsid w:val="005365B7"/>
    <w:rsid w:val="00704E49"/>
    <w:rsid w:val="007A4766"/>
    <w:rsid w:val="008A227A"/>
    <w:rsid w:val="009C3660"/>
    <w:rsid w:val="00BC40C2"/>
    <w:rsid w:val="00BD0154"/>
    <w:rsid w:val="00C23F81"/>
    <w:rsid w:val="00D03462"/>
    <w:rsid w:val="00E31DB6"/>
    <w:rsid w:val="00EE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8DDCD5"/>
  <w15:chartTrackingRefBased/>
  <w15:docId w15:val="{A7FD3D0D-3DF6-4C97-AB40-BE11A33F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11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04E49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A227A"/>
    <w:pPr>
      <w:spacing w:after="0" w:line="240" w:lineRule="auto"/>
    </w:pPr>
    <w:rPr>
      <w:rFonts w:cs="Arial"/>
      <w:kern w:val="0"/>
      <w:lang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272</Characters>
  <Application>Microsoft Office Word</Application>
  <DocSecurity>0</DocSecurity>
  <Lines>54</Lines>
  <Paragraphs>47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in ho</dc:creator>
  <cp:keywords/>
  <dc:description/>
  <cp:lastModifiedBy>yu bin ho</cp:lastModifiedBy>
  <cp:revision>2</cp:revision>
  <dcterms:created xsi:type="dcterms:W3CDTF">2024-11-29T07:01:00Z</dcterms:created>
  <dcterms:modified xsi:type="dcterms:W3CDTF">2024-11-29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99f2e-b904-4261-b8c6-902bf8d9b385</vt:lpwstr>
  </property>
</Properties>
</file>